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DFB41" w14:textId="0E8B00EE" w:rsidR="00E74D20" w:rsidRDefault="00E74D20" w:rsidP="00C41C05">
      <w:pPr>
        <w:adjustRightInd/>
        <w:snapToGrid/>
        <w:spacing w:after="0" w:line="480" w:lineRule="auto"/>
        <w:rPr>
          <w:rFonts w:ascii="Times New Roman" w:hAnsi="Times New Roman"/>
          <w:b/>
          <w:bCs/>
          <w:sz w:val="24"/>
        </w:rPr>
      </w:pPr>
      <w:r w:rsidRPr="00B51896"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</w:t>
      </w:r>
      <w:r w:rsidRPr="00B51896">
        <w:rPr>
          <w:rFonts w:ascii="Times New Roman" w:hAnsi="Times New Roman"/>
          <w:b/>
          <w:bCs/>
          <w:sz w:val="24"/>
        </w:rPr>
        <w:t>igure</w:t>
      </w:r>
      <w:r>
        <w:rPr>
          <w:rFonts w:ascii="Times New Roman" w:hAnsi="Times New Roman"/>
          <w:b/>
          <w:bCs/>
          <w:sz w:val="24"/>
        </w:rPr>
        <w:t xml:space="preserve"> Legend</w:t>
      </w:r>
      <w:r w:rsidR="007144FB">
        <w:rPr>
          <w:rFonts w:ascii="Times New Roman" w:hAnsi="Times New Roman"/>
          <w:b/>
          <w:bCs/>
          <w:sz w:val="24"/>
        </w:rPr>
        <w:t>s</w:t>
      </w:r>
    </w:p>
    <w:p w14:paraId="65A8A7AC" w14:textId="31B58C8E" w:rsidR="00B008F2" w:rsidRDefault="00B51896" w:rsidP="00C41C05">
      <w:pPr>
        <w:adjustRightInd/>
        <w:snapToGrid/>
        <w:spacing w:after="0" w:line="480" w:lineRule="auto"/>
        <w:rPr>
          <w:rFonts w:ascii="Times New Roman" w:hAnsi="Times New Roman"/>
          <w:b/>
          <w:bCs/>
          <w:sz w:val="24"/>
        </w:rPr>
      </w:pPr>
      <w:r w:rsidRPr="00B51896">
        <w:rPr>
          <w:rFonts w:ascii="Times New Roman" w:hAnsi="Times New Roman"/>
          <w:b/>
          <w:bCs/>
          <w:sz w:val="24"/>
        </w:rPr>
        <w:t xml:space="preserve">Supplementary </w:t>
      </w:r>
      <w:r>
        <w:rPr>
          <w:rFonts w:ascii="Times New Roman" w:hAnsi="Times New Roman" w:hint="eastAsia"/>
          <w:b/>
          <w:bCs/>
          <w:sz w:val="24"/>
        </w:rPr>
        <w:t>F</w:t>
      </w:r>
      <w:r w:rsidRPr="00B51896">
        <w:rPr>
          <w:rFonts w:ascii="Times New Roman" w:hAnsi="Times New Roman"/>
          <w:b/>
          <w:bCs/>
          <w:sz w:val="24"/>
        </w:rPr>
        <w:t xml:space="preserve">igure 1. Main population and side population myeloma cells have differentially regulated gene expression </w:t>
      </w:r>
    </w:p>
    <w:p w14:paraId="1235707E" w14:textId="77777777" w:rsidR="00B51896" w:rsidRPr="00B51896" w:rsidRDefault="00B51896" w:rsidP="00C41C05">
      <w:pPr>
        <w:spacing w:line="480" w:lineRule="auto"/>
        <w:jc w:val="both"/>
        <w:rPr>
          <w:rFonts w:ascii="Times New Roman" w:hAnsi="Times New Roman"/>
          <w:bCs/>
          <w:sz w:val="24"/>
        </w:rPr>
      </w:pPr>
      <w:r w:rsidRPr="00BA6E04">
        <w:rPr>
          <w:rFonts w:ascii="Times New Roman" w:hAnsi="Times New Roman"/>
          <w:b/>
          <w:sz w:val="24"/>
        </w:rPr>
        <w:t>A</w:t>
      </w:r>
      <w:r w:rsidRPr="00B51896">
        <w:rPr>
          <w:rFonts w:ascii="Times New Roman" w:hAnsi="Times New Roman"/>
          <w:bCs/>
          <w:sz w:val="24"/>
        </w:rPr>
        <w:t xml:space="preserve"> Heatmap showing the differentially regulated genes in MP and SP cells of CTR-KD and AL-KD R8226 cells; </w:t>
      </w:r>
      <w:r w:rsidRPr="00BA6E04">
        <w:rPr>
          <w:rFonts w:ascii="Times New Roman" w:hAnsi="Times New Roman"/>
          <w:b/>
          <w:sz w:val="24"/>
        </w:rPr>
        <w:t>B</w:t>
      </w:r>
      <w:r w:rsidRPr="00B51896">
        <w:rPr>
          <w:rFonts w:ascii="Times New Roman" w:hAnsi="Times New Roman"/>
          <w:bCs/>
          <w:sz w:val="24"/>
        </w:rPr>
        <w:t xml:space="preserve"> Heatmap showing the differentially regulated Notch pathway genes in tested samples. From left to right were comparisons of CK-KD MP vs. CK-KD SP, CK-KD SP vs. AL-KD SP, AL-KD MP vs. AL-KD SP,</w:t>
      </w:r>
      <w:r w:rsidR="00BA6E04">
        <w:rPr>
          <w:rFonts w:ascii="Times New Roman" w:hAnsi="Times New Roman"/>
          <w:bCs/>
          <w:sz w:val="24"/>
        </w:rPr>
        <w:t xml:space="preserve"> </w:t>
      </w:r>
      <w:r w:rsidRPr="00B51896">
        <w:rPr>
          <w:rFonts w:ascii="Times New Roman" w:hAnsi="Times New Roman"/>
          <w:bCs/>
          <w:sz w:val="24"/>
        </w:rPr>
        <w:t xml:space="preserve">and CK-KD MP vs. AL-KD MP. </w:t>
      </w:r>
      <w:r w:rsidRPr="00B51896">
        <w:rPr>
          <w:rFonts w:ascii="Times New Roman" w:hAnsi="Times New Roman"/>
          <w:bCs/>
          <w:i/>
          <w:iCs/>
          <w:sz w:val="24"/>
        </w:rPr>
        <w:t>p</w:t>
      </w:r>
      <w:r w:rsidRPr="00B51896">
        <w:rPr>
          <w:rFonts w:ascii="Times New Roman" w:hAnsi="Times New Roman"/>
          <w:bCs/>
          <w:sz w:val="24"/>
        </w:rPr>
        <w:t xml:space="preserve">&lt;0.05 for all listed genes; </w:t>
      </w:r>
      <w:r w:rsidRPr="00BA6E04">
        <w:rPr>
          <w:rFonts w:ascii="Times New Roman" w:hAnsi="Times New Roman"/>
          <w:b/>
          <w:sz w:val="24"/>
        </w:rPr>
        <w:t>C</w:t>
      </w:r>
      <w:r w:rsidRPr="00B51896">
        <w:rPr>
          <w:rFonts w:ascii="Times New Roman" w:hAnsi="Times New Roman"/>
          <w:bCs/>
          <w:sz w:val="24"/>
        </w:rPr>
        <w:t xml:space="preserve"> Heatmap showing the differentially regulated Wnt/b-catenin pathway genes. From left to right are comparisons of CK-KD MP vs. CK-KD SP, CK-KD SP vs. AL-KD SP, AL-KD MP vs. AL-KD SP, and CK-KD MP vs. AL-KD MP. p&lt;0.05 for all listed genes.</w:t>
      </w:r>
    </w:p>
    <w:p w14:paraId="272940AE" w14:textId="77777777" w:rsidR="00374B32" w:rsidRPr="00374B32" w:rsidRDefault="00374B32" w:rsidP="00C41C05">
      <w:pPr>
        <w:spacing w:after="0" w:line="480" w:lineRule="auto"/>
        <w:rPr>
          <w:rFonts w:ascii="Times New Roman" w:hAnsi="Times New Roman"/>
          <w:b/>
          <w:bCs/>
          <w:sz w:val="24"/>
        </w:rPr>
      </w:pPr>
      <w:r w:rsidRPr="00EF4AE9">
        <w:rPr>
          <w:rFonts w:ascii="Times New Roman" w:hAnsi="Times New Roman"/>
          <w:b/>
          <w:bCs/>
          <w:sz w:val="24"/>
        </w:rPr>
        <w:t xml:space="preserve">Supplementary Figure 2. Side population-mediated drug-resistance in MM.1S </w:t>
      </w:r>
    </w:p>
    <w:p w14:paraId="74A321CF" w14:textId="4FB48F86" w:rsidR="001D37F9" w:rsidRPr="00374B32" w:rsidRDefault="00D040D9" w:rsidP="00C41C05">
      <w:pPr>
        <w:spacing w:line="480" w:lineRule="auto"/>
        <w:jc w:val="both"/>
      </w:pPr>
      <w:r w:rsidRPr="000453A4">
        <w:rPr>
          <w:rFonts w:ascii="Times New Roman" w:eastAsia="宋体" w:hAnsi="Times New Roman"/>
          <w:b/>
          <w:bCs/>
          <w:sz w:val="24"/>
          <w:szCs w:val="24"/>
        </w:rPr>
        <w:t>A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0453A4">
        <w:rPr>
          <w:rFonts w:ascii="Times New Roman" w:eastAsia="宋体" w:hAnsi="Times New Roman"/>
          <w:sz w:val="24"/>
          <w:szCs w:val="24"/>
        </w:rPr>
        <w:t xml:space="preserve">MM cells </w:t>
      </w:r>
      <w:r>
        <w:rPr>
          <w:rFonts w:ascii="Times New Roman" w:eastAsia="宋体" w:hAnsi="Times New Roman"/>
          <w:sz w:val="24"/>
          <w:szCs w:val="24"/>
        </w:rPr>
        <w:t>MM.1S</w:t>
      </w:r>
      <w:r w:rsidRPr="000453A4">
        <w:rPr>
          <w:rFonts w:ascii="Times New Roman" w:eastAsia="宋体" w:hAnsi="Times New Roman"/>
          <w:sz w:val="24"/>
          <w:szCs w:val="24"/>
        </w:rPr>
        <w:t xml:space="preserve">, either CTR-KD or AL-KD, were treated with melphalan (Mel, </w:t>
      </w:r>
      <w:r w:rsidRPr="00530E62">
        <w:rPr>
          <w:rFonts w:ascii="Times New Roman" w:eastAsia="宋体" w:hAnsi="Times New Roman"/>
          <w:sz w:val="24"/>
          <w:szCs w:val="24"/>
        </w:rPr>
        <w:t xml:space="preserve">15 </w:t>
      </w:r>
      <w:r w:rsidRPr="00530E62">
        <w:rPr>
          <w:rFonts w:ascii="Symbol" w:eastAsia="宋体" w:hAnsi="Symbol"/>
          <w:sz w:val="24"/>
          <w:szCs w:val="24"/>
        </w:rPr>
        <w:t></w:t>
      </w:r>
      <w:r w:rsidRPr="00530E62">
        <w:rPr>
          <w:rFonts w:ascii="Times New Roman" w:eastAsia="宋体" w:hAnsi="Times New Roman"/>
          <w:sz w:val="24"/>
          <w:szCs w:val="24"/>
        </w:rPr>
        <w:t>M) or bortezomib (BTZ, 5 nM) for</w:t>
      </w:r>
      <w:r w:rsidRPr="000453A4">
        <w:rPr>
          <w:rFonts w:ascii="Times New Roman" w:eastAsia="宋体" w:hAnsi="Times New Roman"/>
          <w:sz w:val="24"/>
          <w:szCs w:val="24"/>
        </w:rPr>
        <w:t xml:space="preserve"> 1 day. The SP cell ratio was examined by Hoechst staining</w:t>
      </w:r>
      <w:r>
        <w:rPr>
          <w:rFonts w:ascii="Times New Roman" w:eastAsia="宋体" w:hAnsi="Times New Roman"/>
          <w:sz w:val="24"/>
          <w:szCs w:val="24"/>
        </w:rPr>
        <w:t>.</w:t>
      </w:r>
      <w:r w:rsidRPr="000453A4">
        <w:rPr>
          <w:rFonts w:ascii="Times New Roman" w:eastAsia="宋体" w:hAnsi="Times New Roman"/>
          <w:sz w:val="24"/>
          <w:szCs w:val="24"/>
        </w:rPr>
        <w:t xml:space="preserve"> </w:t>
      </w:r>
      <w:r w:rsidRPr="000453A4">
        <w:rPr>
          <w:rFonts w:ascii="Times New Roman" w:eastAsia="宋体" w:hAnsi="Times New Roman"/>
          <w:b/>
          <w:bCs/>
          <w:sz w:val="24"/>
          <w:szCs w:val="24"/>
        </w:rPr>
        <w:t>B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0453A4">
        <w:rPr>
          <w:rFonts w:ascii="Times New Roman" w:eastAsia="宋体" w:hAnsi="Times New Roman"/>
          <w:sz w:val="24"/>
          <w:szCs w:val="24"/>
        </w:rPr>
        <w:t>The</w:t>
      </w:r>
      <w:r w:rsidRPr="00D040D9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>MM.1S</w:t>
      </w:r>
      <w:r w:rsidRPr="000453A4">
        <w:rPr>
          <w:rFonts w:ascii="Times New Roman" w:eastAsia="宋体" w:hAnsi="Times New Roman"/>
          <w:sz w:val="24"/>
          <w:szCs w:val="24"/>
        </w:rPr>
        <w:t xml:space="preserve"> cells were treated by melphalan as described above. The cell cycle was analyzed after Hoechst staining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Pr="000453A4">
        <w:rPr>
          <w:rFonts w:ascii="Times New Roman" w:eastAsia="宋体" w:hAnsi="Times New Roman"/>
          <w:sz w:val="24"/>
          <w:szCs w:val="24"/>
        </w:rPr>
        <w:t>Cell cycle quantification</w:t>
      </w:r>
      <w:r>
        <w:rPr>
          <w:rFonts w:ascii="Times New Roman" w:eastAsia="宋体" w:hAnsi="Times New Roman"/>
          <w:sz w:val="24"/>
          <w:szCs w:val="24"/>
        </w:rPr>
        <w:t>.</w:t>
      </w:r>
      <w:r w:rsidRPr="000453A4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 xml:space="preserve">C </w:t>
      </w:r>
      <w:r w:rsidRPr="000453A4">
        <w:rPr>
          <w:rFonts w:ascii="Times New Roman" w:eastAsia="宋体" w:hAnsi="Times New Roman"/>
          <w:sz w:val="24"/>
          <w:szCs w:val="24"/>
        </w:rPr>
        <w:t>After Hoechst staining, the apoptotic cells were analyzed by annexin V staining</w:t>
      </w:r>
      <w:r>
        <w:rPr>
          <w:rFonts w:ascii="Times New Roman" w:eastAsia="宋体" w:hAnsi="Times New Roman"/>
          <w:sz w:val="24"/>
          <w:szCs w:val="24"/>
        </w:rPr>
        <w:t xml:space="preserve">. </w:t>
      </w:r>
      <w:r w:rsidRPr="001F29B9">
        <w:rPr>
          <w:rFonts w:ascii="Times New Roman" w:eastAsia="宋体" w:hAnsi="Times New Roman"/>
          <w:b/>
          <w:bCs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="00D12AE3">
        <w:rPr>
          <w:rFonts w:ascii="Times New Roman" w:eastAsia="宋体" w:hAnsi="Times New Roman"/>
          <w:sz w:val="24"/>
          <w:szCs w:val="24"/>
        </w:rPr>
        <w:t>T</w:t>
      </w:r>
      <w:r w:rsidR="00D12AE3" w:rsidRPr="000453A4">
        <w:rPr>
          <w:rFonts w:ascii="Times New Roman" w:eastAsia="宋体" w:hAnsi="Times New Roman"/>
          <w:sz w:val="24"/>
          <w:szCs w:val="24"/>
        </w:rPr>
        <w:t xml:space="preserve">he apoptotic cells </w:t>
      </w:r>
      <w:r w:rsidR="00D12AE3">
        <w:rPr>
          <w:rFonts w:ascii="Times New Roman" w:eastAsia="宋体" w:hAnsi="Times New Roman"/>
          <w:sz w:val="24"/>
          <w:szCs w:val="24"/>
        </w:rPr>
        <w:t xml:space="preserve">of </w:t>
      </w:r>
      <w:r>
        <w:rPr>
          <w:rFonts w:ascii="Times New Roman" w:eastAsia="宋体" w:hAnsi="Times New Roman"/>
          <w:sz w:val="24"/>
          <w:szCs w:val="24"/>
        </w:rPr>
        <w:t>MM.1S</w:t>
      </w:r>
      <w:r w:rsidRPr="000453A4">
        <w:rPr>
          <w:rFonts w:ascii="Times New Roman" w:eastAsia="宋体" w:hAnsi="Times New Roman"/>
          <w:sz w:val="24"/>
          <w:szCs w:val="24"/>
        </w:rPr>
        <w:t xml:space="preserve"> cells were treated by melphalan</w:t>
      </w:r>
      <w:r w:rsidR="00892B23">
        <w:rPr>
          <w:rFonts w:ascii="Times New Roman" w:eastAsia="宋体" w:hAnsi="Times New Roman"/>
          <w:sz w:val="24"/>
          <w:szCs w:val="24"/>
        </w:rPr>
        <w:t xml:space="preserve"> </w:t>
      </w:r>
      <w:r w:rsidR="007931A0" w:rsidRPr="00F04C0A">
        <w:rPr>
          <w:rFonts w:ascii="Times New Roman" w:eastAsia="宋体" w:hAnsi="Times New Roman"/>
          <w:sz w:val="24"/>
          <w:szCs w:val="24"/>
        </w:rPr>
        <w:t xml:space="preserve">(Mel, +: </w:t>
      </w:r>
      <w:r w:rsidR="004D188D" w:rsidRPr="00F04C0A">
        <w:rPr>
          <w:rFonts w:ascii="Times New Roman" w:eastAsia="宋体" w:hAnsi="Times New Roman"/>
          <w:sz w:val="24"/>
          <w:szCs w:val="24"/>
        </w:rPr>
        <w:t>10</w:t>
      </w:r>
      <w:r w:rsidR="004D188D" w:rsidRPr="00F04C0A">
        <w:rPr>
          <w:rFonts w:ascii="Symbol" w:eastAsia="宋体" w:hAnsi="Symbol"/>
          <w:sz w:val="24"/>
          <w:szCs w:val="24"/>
        </w:rPr>
        <w:t></w:t>
      </w:r>
      <w:r w:rsidR="004D188D" w:rsidRPr="00F04C0A">
        <w:rPr>
          <w:rFonts w:ascii="Times New Roman" w:eastAsia="宋体" w:hAnsi="Times New Roman"/>
          <w:sz w:val="24"/>
          <w:szCs w:val="24"/>
        </w:rPr>
        <w:t>M</w:t>
      </w:r>
      <w:r w:rsidR="007931A0" w:rsidRPr="00F04C0A">
        <w:rPr>
          <w:rFonts w:ascii="Times New Roman" w:eastAsia="宋体" w:hAnsi="Times New Roman"/>
          <w:sz w:val="24"/>
          <w:szCs w:val="24"/>
        </w:rPr>
        <w:t xml:space="preserve">; ++:15 </w:t>
      </w:r>
      <w:r w:rsidR="007931A0" w:rsidRPr="00F04C0A">
        <w:rPr>
          <w:rFonts w:ascii="Symbol" w:eastAsia="宋体" w:hAnsi="Symbol"/>
          <w:sz w:val="24"/>
          <w:szCs w:val="24"/>
        </w:rPr>
        <w:t></w:t>
      </w:r>
      <w:r w:rsidR="007931A0" w:rsidRPr="00F04C0A">
        <w:rPr>
          <w:rFonts w:ascii="Times New Roman" w:eastAsia="宋体" w:hAnsi="Times New Roman"/>
          <w:sz w:val="24"/>
          <w:szCs w:val="24"/>
        </w:rPr>
        <w:t>M)</w:t>
      </w:r>
      <w:r w:rsidRPr="00F04C0A">
        <w:rPr>
          <w:rFonts w:ascii="Times New Roman" w:eastAsia="宋体" w:hAnsi="Times New Roman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EGFR inhibitor</w:t>
      </w:r>
      <w:r w:rsidR="009C3906">
        <w:rPr>
          <w:rFonts w:ascii="Times New Roman" w:eastAsia="宋体" w:hAnsi="Times New Roman"/>
          <w:sz w:val="24"/>
          <w:szCs w:val="24"/>
        </w:rPr>
        <w:t xml:space="preserve"> </w:t>
      </w:r>
      <w:r w:rsidR="007931A0">
        <w:rPr>
          <w:rFonts w:ascii="Times New Roman" w:eastAsia="宋体" w:hAnsi="Times New Roman"/>
          <w:sz w:val="24"/>
          <w:szCs w:val="24"/>
        </w:rPr>
        <w:t>(EGFR In</w:t>
      </w:r>
      <w:r w:rsidR="00892B23">
        <w:rPr>
          <w:rFonts w:ascii="Times New Roman" w:eastAsia="宋体" w:hAnsi="Times New Roman"/>
          <w:sz w:val="24"/>
          <w:szCs w:val="24"/>
        </w:rPr>
        <w:t>, gefit</w:t>
      </w:r>
      <w:r w:rsidR="00D7320C">
        <w:rPr>
          <w:rFonts w:ascii="Times New Roman" w:eastAsia="宋体" w:hAnsi="Times New Roman"/>
          <w:sz w:val="24"/>
          <w:szCs w:val="24"/>
        </w:rPr>
        <w:t>i</w:t>
      </w:r>
      <w:r w:rsidR="00892B23">
        <w:rPr>
          <w:rFonts w:ascii="Times New Roman" w:eastAsia="宋体" w:hAnsi="Times New Roman"/>
          <w:sz w:val="24"/>
          <w:szCs w:val="24"/>
        </w:rPr>
        <w:t>nib</w:t>
      </w:r>
      <w:r w:rsidR="007931A0" w:rsidRPr="00530E62">
        <w:rPr>
          <w:rFonts w:ascii="Times New Roman" w:eastAsia="宋体" w:hAnsi="Times New Roman"/>
          <w:sz w:val="24"/>
          <w:szCs w:val="24"/>
        </w:rPr>
        <w:t>, +:</w:t>
      </w:r>
      <w:r w:rsidR="00892B23" w:rsidRPr="00530E62">
        <w:rPr>
          <w:rFonts w:ascii="Times New Roman" w:eastAsia="宋体" w:hAnsi="Times New Roman"/>
          <w:sz w:val="24"/>
          <w:szCs w:val="24"/>
        </w:rPr>
        <w:t xml:space="preserve"> 200 nM</w:t>
      </w:r>
      <w:r w:rsidR="007931A0" w:rsidRPr="00530E62">
        <w:rPr>
          <w:rFonts w:ascii="Times New Roman" w:eastAsia="宋体" w:hAnsi="Times New Roman"/>
          <w:sz w:val="24"/>
          <w:szCs w:val="24"/>
        </w:rPr>
        <w:t>; ++:</w:t>
      </w:r>
      <w:r w:rsidR="00892B23" w:rsidRPr="00530E62">
        <w:rPr>
          <w:rFonts w:ascii="Times New Roman" w:eastAsia="宋体" w:hAnsi="Times New Roman"/>
          <w:sz w:val="24"/>
          <w:szCs w:val="24"/>
        </w:rPr>
        <w:t xml:space="preserve"> 400 n</w:t>
      </w:r>
      <w:r w:rsidR="007931A0" w:rsidRPr="000453A4">
        <w:rPr>
          <w:rFonts w:ascii="Times New Roman" w:eastAsia="宋体" w:hAnsi="Times New Roman"/>
          <w:sz w:val="24"/>
          <w:szCs w:val="24"/>
        </w:rPr>
        <w:t>M</w:t>
      </w:r>
      <w:r w:rsidR="007931A0">
        <w:rPr>
          <w:rFonts w:ascii="Times New Roman" w:eastAsia="宋体" w:hAnsi="Times New Roman"/>
          <w:sz w:val="24"/>
          <w:szCs w:val="24"/>
        </w:rPr>
        <w:t>)</w:t>
      </w:r>
      <w:r>
        <w:rPr>
          <w:rFonts w:ascii="Times New Roman" w:eastAsia="宋体" w:hAnsi="Times New Roman"/>
          <w:sz w:val="24"/>
          <w:szCs w:val="24"/>
        </w:rPr>
        <w:t xml:space="preserve"> or </w:t>
      </w:r>
      <w:r w:rsidR="00D12AE3">
        <w:rPr>
          <w:rFonts w:ascii="Times New Roman" w:eastAsia="宋体" w:hAnsi="Times New Roman"/>
          <w:sz w:val="24"/>
          <w:szCs w:val="24"/>
        </w:rPr>
        <w:t xml:space="preserve">their combination. </w:t>
      </w:r>
    </w:p>
    <w:p w14:paraId="3154F0CB" w14:textId="65F97712" w:rsidR="0083224D" w:rsidRPr="0085677B" w:rsidRDefault="0083224D" w:rsidP="00C41C05">
      <w:pPr>
        <w:adjustRightInd/>
        <w:snapToGrid/>
        <w:spacing w:after="0" w:line="480" w:lineRule="auto"/>
        <w:rPr>
          <w:rStyle w:val="fontstyle01"/>
          <w:rFonts w:ascii="Times New Roman" w:hAnsi="Times New Roman"/>
          <w:b/>
          <w:bCs/>
          <w:sz w:val="28"/>
          <w:szCs w:val="22"/>
        </w:rPr>
      </w:pPr>
      <w:r>
        <w:rPr>
          <w:rStyle w:val="fontstyle01"/>
          <w:rFonts w:ascii="Times New Roman" w:hAnsi="Times New Roman" w:hint="eastAsia"/>
          <w:b/>
          <w:bCs/>
          <w:sz w:val="28"/>
          <w:szCs w:val="22"/>
        </w:rPr>
        <w:t xml:space="preserve">Supplementary Table </w:t>
      </w:r>
      <w:r w:rsidR="007144FB">
        <w:rPr>
          <w:rStyle w:val="fontstyle01"/>
          <w:rFonts w:ascii="Times New Roman" w:hAnsi="Times New Roman"/>
          <w:b/>
          <w:bCs/>
          <w:sz w:val="28"/>
          <w:szCs w:val="22"/>
        </w:rPr>
        <w:t>L</w:t>
      </w:r>
      <w:r>
        <w:rPr>
          <w:rStyle w:val="fontstyle01"/>
          <w:rFonts w:ascii="Times New Roman" w:hAnsi="Times New Roman" w:hint="eastAsia"/>
          <w:b/>
          <w:bCs/>
          <w:sz w:val="28"/>
          <w:szCs w:val="22"/>
        </w:rPr>
        <w:t>egends</w:t>
      </w:r>
    </w:p>
    <w:p w14:paraId="22A6797C" w14:textId="77777777" w:rsidR="009309D1" w:rsidRDefault="0083224D" w:rsidP="00C41C05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 w:rsidRPr="0083224D">
        <w:rPr>
          <w:rFonts w:ascii="Times New Roman" w:hAnsi="Times New Roman"/>
          <w:b/>
          <w:bCs/>
          <w:sz w:val="24"/>
        </w:rPr>
        <w:t xml:space="preserve"> Table 1. </w:t>
      </w:r>
      <w:r w:rsidR="009309D1" w:rsidRPr="009309D1">
        <w:rPr>
          <w:rFonts w:ascii="Times New Roman" w:hAnsi="Times New Roman"/>
          <w:b/>
          <w:bCs/>
          <w:sz w:val="24"/>
        </w:rPr>
        <w:t xml:space="preserve">Quantitative PCR primers. Primers used in quantitative PCR.  </w:t>
      </w:r>
    </w:p>
    <w:p w14:paraId="678F4670" w14:textId="77777777" w:rsidR="00A9763C" w:rsidRPr="0083224D" w:rsidRDefault="00A9763C" w:rsidP="00C41C05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</w:t>
      </w:r>
      <w:r w:rsidRPr="0083224D">
        <w:rPr>
          <w:rFonts w:ascii="Times New Roman" w:hAnsi="Times New Roman"/>
          <w:b/>
          <w:bCs/>
          <w:sz w:val="24"/>
        </w:rPr>
        <w:t xml:space="preserve"> Table </w:t>
      </w:r>
      <w:r>
        <w:rPr>
          <w:rFonts w:ascii="Times New Roman" w:hAnsi="Times New Roman"/>
          <w:b/>
          <w:bCs/>
          <w:sz w:val="24"/>
        </w:rPr>
        <w:t>2</w:t>
      </w:r>
      <w:r w:rsidRPr="0083224D">
        <w:rPr>
          <w:rFonts w:ascii="Times New Roman" w:hAnsi="Times New Roman"/>
          <w:b/>
          <w:bCs/>
          <w:sz w:val="24"/>
        </w:rPr>
        <w:t xml:space="preserve">. Characteristics of newly diagnosed myeloma patients </w:t>
      </w:r>
    </w:p>
    <w:p w14:paraId="7E8E1FF5" w14:textId="59C48D07" w:rsidR="0083224D" w:rsidRPr="00A9763C" w:rsidRDefault="0083224D" w:rsidP="00BA6E04">
      <w:pPr>
        <w:spacing w:line="360" w:lineRule="auto"/>
      </w:pPr>
    </w:p>
    <w:sectPr w:rsidR="0083224D" w:rsidRPr="00A9763C" w:rsidSect="0068198E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E162A" w14:textId="77777777" w:rsidR="00F02525" w:rsidRDefault="00F02525" w:rsidP="00C74CD3">
      <w:pPr>
        <w:spacing w:after="0"/>
      </w:pPr>
      <w:r>
        <w:separator/>
      </w:r>
    </w:p>
  </w:endnote>
  <w:endnote w:type="continuationSeparator" w:id="0">
    <w:p w14:paraId="04909460" w14:textId="77777777" w:rsidR="00F02525" w:rsidRDefault="00F02525" w:rsidP="00C74CD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T86d47313">
    <w:altName w:val="Cambria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38D49" w14:textId="77777777" w:rsidR="00796DB6" w:rsidRDefault="001875F2">
    <w:pPr>
      <w:pStyle w:val="a4"/>
    </w:pPr>
    <w:r>
      <w:fldChar w:fldCharType="begin"/>
    </w:r>
    <w:r w:rsidR="00490BC8">
      <w:instrText>PAGE   \* MERGEFORMAT</w:instrText>
    </w:r>
    <w:r>
      <w:fldChar w:fldCharType="separate"/>
    </w:r>
    <w:r w:rsidR="00F04C0A" w:rsidRPr="00F04C0A">
      <w:rPr>
        <w:noProof/>
        <w:lang w:val="zh-CN"/>
      </w:rPr>
      <w:t>15</w:t>
    </w:r>
    <w:r>
      <w:rPr>
        <w:noProof/>
        <w:lang w:val="zh-CN"/>
      </w:rPr>
      <w:fldChar w:fldCharType="end"/>
    </w:r>
  </w:p>
  <w:p w14:paraId="5EAFF7E5" w14:textId="77777777" w:rsidR="00796DB6" w:rsidRDefault="00796DB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5FCB68" w14:textId="77777777" w:rsidR="00F02525" w:rsidRDefault="00F02525" w:rsidP="00C74CD3">
      <w:pPr>
        <w:spacing w:after="0"/>
      </w:pPr>
      <w:r>
        <w:separator/>
      </w:r>
    </w:p>
  </w:footnote>
  <w:footnote w:type="continuationSeparator" w:id="0">
    <w:p w14:paraId="40031E39" w14:textId="77777777" w:rsidR="00F02525" w:rsidRDefault="00F02525" w:rsidP="00C74CD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wsezd7xxpx2ew0t7xx5fme0wvw5sp0d5r&quot;&gt;My EndNote Library_ALCAM SP manuscript&lt;record-ids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C74CD3"/>
    <w:rsid w:val="000009B9"/>
    <w:rsid w:val="00000A65"/>
    <w:rsid w:val="00001220"/>
    <w:rsid w:val="0000220A"/>
    <w:rsid w:val="0000327C"/>
    <w:rsid w:val="00004321"/>
    <w:rsid w:val="00007D48"/>
    <w:rsid w:val="00010582"/>
    <w:rsid w:val="00010AA6"/>
    <w:rsid w:val="00011256"/>
    <w:rsid w:val="000113D8"/>
    <w:rsid w:val="00012C2D"/>
    <w:rsid w:val="00014418"/>
    <w:rsid w:val="00014FEF"/>
    <w:rsid w:val="00015DFB"/>
    <w:rsid w:val="000209D3"/>
    <w:rsid w:val="000242F3"/>
    <w:rsid w:val="00024552"/>
    <w:rsid w:val="00024C03"/>
    <w:rsid w:val="00027DED"/>
    <w:rsid w:val="0003728D"/>
    <w:rsid w:val="00037C12"/>
    <w:rsid w:val="000409AB"/>
    <w:rsid w:val="00040ED8"/>
    <w:rsid w:val="000420F1"/>
    <w:rsid w:val="00043CB2"/>
    <w:rsid w:val="000453A4"/>
    <w:rsid w:val="000460EE"/>
    <w:rsid w:val="00047CDA"/>
    <w:rsid w:val="00051E33"/>
    <w:rsid w:val="00053440"/>
    <w:rsid w:val="00053C5D"/>
    <w:rsid w:val="00060268"/>
    <w:rsid w:val="000632B2"/>
    <w:rsid w:val="000648BD"/>
    <w:rsid w:val="0006670C"/>
    <w:rsid w:val="00070242"/>
    <w:rsid w:val="0007030D"/>
    <w:rsid w:val="00071805"/>
    <w:rsid w:val="00071CF7"/>
    <w:rsid w:val="000720FE"/>
    <w:rsid w:val="0007661D"/>
    <w:rsid w:val="000836CA"/>
    <w:rsid w:val="00083AA4"/>
    <w:rsid w:val="00093633"/>
    <w:rsid w:val="00094783"/>
    <w:rsid w:val="0009615A"/>
    <w:rsid w:val="000976FB"/>
    <w:rsid w:val="000A3E1B"/>
    <w:rsid w:val="000A456D"/>
    <w:rsid w:val="000A5D82"/>
    <w:rsid w:val="000A7ACA"/>
    <w:rsid w:val="000B1A8A"/>
    <w:rsid w:val="000B2998"/>
    <w:rsid w:val="000B46A3"/>
    <w:rsid w:val="000B5EDD"/>
    <w:rsid w:val="000C431B"/>
    <w:rsid w:val="000C5BC0"/>
    <w:rsid w:val="000C6C58"/>
    <w:rsid w:val="000C7819"/>
    <w:rsid w:val="000D6289"/>
    <w:rsid w:val="000D6EFF"/>
    <w:rsid w:val="000E00BE"/>
    <w:rsid w:val="000E776A"/>
    <w:rsid w:val="000E7B8C"/>
    <w:rsid w:val="000F1032"/>
    <w:rsid w:val="000F2143"/>
    <w:rsid w:val="000F50AB"/>
    <w:rsid w:val="00100223"/>
    <w:rsid w:val="00101D8D"/>
    <w:rsid w:val="00107D0A"/>
    <w:rsid w:val="00112186"/>
    <w:rsid w:val="00113040"/>
    <w:rsid w:val="00122F21"/>
    <w:rsid w:val="00123052"/>
    <w:rsid w:val="001234D9"/>
    <w:rsid w:val="00126A49"/>
    <w:rsid w:val="00126F39"/>
    <w:rsid w:val="001310AD"/>
    <w:rsid w:val="0013364E"/>
    <w:rsid w:val="0013751A"/>
    <w:rsid w:val="00137556"/>
    <w:rsid w:val="00141FCA"/>
    <w:rsid w:val="001436DF"/>
    <w:rsid w:val="00144C7E"/>
    <w:rsid w:val="00146339"/>
    <w:rsid w:val="00147254"/>
    <w:rsid w:val="00151246"/>
    <w:rsid w:val="00151575"/>
    <w:rsid w:val="0015225F"/>
    <w:rsid w:val="0015283E"/>
    <w:rsid w:val="001528D3"/>
    <w:rsid w:val="0015413D"/>
    <w:rsid w:val="00155A81"/>
    <w:rsid w:val="0016293F"/>
    <w:rsid w:val="00164C3A"/>
    <w:rsid w:val="00167E24"/>
    <w:rsid w:val="001728B9"/>
    <w:rsid w:val="00172FD0"/>
    <w:rsid w:val="00176B17"/>
    <w:rsid w:val="00176C28"/>
    <w:rsid w:val="00180226"/>
    <w:rsid w:val="00180D5A"/>
    <w:rsid w:val="00180F5F"/>
    <w:rsid w:val="00183B54"/>
    <w:rsid w:val="00184604"/>
    <w:rsid w:val="00184E32"/>
    <w:rsid w:val="00186D0F"/>
    <w:rsid w:val="0018739D"/>
    <w:rsid w:val="001875F2"/>
    <w:rsid w:val="00192790"/>
    <w:rsid w:val="00193508"/>
    <w:rsid w:val="00193764"/>
    <w:rsid w:val="001954DC"/>
    <w:rsid w:val="00196170"/>
    <w:rsid w:val="00196636"/>
    <w:rsid w:val="00196BBD"/>
    <w:rsid w:val="001A4086"/>
    <w:rsid w:val="001A652D"/>
    <w:rsid w:val="001B58E9"/>
    <w:rsid w:val="001B5A14"/>
    <w:rsid w:val="001B6CFD"/>
    <w:rsid w:val="001B7D57"/>
    <w:rsid w:val="001C3B3F"/>
    <w:rsid w:val="001C494D"/>
    <w:rsid w:val="001C4B69"/>
    <w:rsid w:val="001C6117"/>
    <w:rsid w:val="001D37F9"/>
    <w:rsid w:val="001D506B"/>
    <w:rsid w:val="001E1C09"/>
    <w:rsid w:val="001E3060"/>
    <w:rsid w:val="001E33B2"/>
    <w:rsid w:val="001E6B9C"/>
    <w:rsid w:val="001F0425"/>
    <w:rsid w:val="001F29B9"/>
    <w:rsid w:val="001F417F"/>
    <w:rsid w:val="001F4BED"/>
    <w:rsid w:val="001F4D32"/>
    <w:rsid w:val="001F5A86"/>
    <w:rsid w:val="0020150A"/>
    <w:rsid w:val="00202663"/>
    <w:rsid w:val="0020339E"/>
    <w:rsid w:val="00205B9E"/>
    <w:rsid w:val="002063D3"/>
    <w:rsid w:val="0020678C"/>
    <w:rsid w:val="0020733A"/>
    <w:rsid w:val="0022361B"/>
    <w:rsid w:val="00223C23"/>
    <w:rsid w:val="0022527A"/>
    <w:rsid w:val="002277DD"/>
    <w:rsid w:val="00235F69"/>
    <w:rsid w:val="00236FDA"/>
    <w:rsid w:val="00237025"/>
    <w:rsid w:val="00237868"/>
    <w:rsid w:val="00237A3E"/>
    <w:rsid w:val="002411A8"/>
    <w:rsid w:val="00247EE9"/>
    <w:rsid w:val="00255209"/>
    <w:rsid w:val="00257075"/>
    <w:rsid w:val="00260FA4"/>
    <w:rsid w:val="0026241F"/>
    <w:rsid w:val="00272E39"/>
    <w:rsid w:val="0028091B"/>
    <w:rsid w:val="002818B7"/>
    <w:rsid w:val="00284BDD"/>
    <w:rsid w:val="002854F1"/>
    <w:rsid w:val="0029006E"/>
    <w:rsid w:val="00290AA0"/>
    <w:rsid w:val="002916AE"/>
    <w:rsid w:val="0029351B"/>
    <w:rsid w:val="00293BE4"/>
    <w:rsid w:val="00296989"/>
    <w:rsid w:val="0029716C"/>
    <w:rsid w:val="002976DB"/>
    <w:rsid w:val="002979A2"/>
    <w:rsid w:val="002A0C45"/>
    <w:rsid w:val="002A0FD4"/>
    <w:rsid w:val="002A3352"/>
    <w:rsid w:val="002A3B01"/>
    <w:rsid w:val="002A3C83"/>
    <w:rsid w:val="002A4CB3"/>
    <w:rsid w:val="002A6354"/>
    <w:rsid w:val="002A7737"/>
    <w:rsid w:val="002B17AE"/>
    <w:rsid w:val="002B7FFE"/>
    <w:rsid w:val="002C26F8"/>
    <w:rsid w:val="002C2BD9"/>
    <w:rsid w:val="002C50B8"/>
    <w:rsid w:val="002C6E9D"/>
    <w:rsid w:val="002D3296"/>
    <w:rsid w:val="002D5631"/>
    <w:rsid w:val="002D58EE"/>
    <w:rsid w:val="002D5B23"/>
    <w:rsid w:val="002E0E69"/>
    <w:rsid w:val="002E6DBA"/>
    <w:rsid w:val="002F1F83"/>
    <w:rsid w:val="002F4900"/>
    <w:rsid w:val="00301504"/>
    <w:rsid w:val="00301DBF"/>
    <w:rsid w:val="00302BEB"/>
    <w:rsid w:val="00303B5D"/>
    <w:rsid w:val="00304110"/>
    <w:rsid w:val="003061A7"/>
    <w:rsid w:val="0030671D"/>
    <w:rsid w:val="00311CF4"/>
    <w:rsid w:val="00314002"/>
    <w:rsid w:val="003162DC"/>
    <w:rsid w:val="003176C1"/>
    <w:rsid w:val="0032164B"/>
    <w:rsid w:val="00322C38"/>
    <w:rsid w:val="003257B0"/>
    <w:rsid w:val="00325C22"/>
    <w:rsid w:val="00327389"/>
    <w:rsid w:val="00327916"/>
    <w:rsid w:val="0033186E"/>
    <w:rsid w:val="00331E6A"/>
    <w:rsid w:val="00335727"/>
    <w:rsid w:val="003403BC"/>
    <w:rsid w:val="00340AB3"/>
    <w:rsid w:val="003418C8"/>
    <w:rsid w:val="0035247F"/>
    <w:rsid w:val="00353E96"/>
    <w:rsid w:val="00354916"/>
    <w:rsid w:val="00355A9E"/>
    <w:rsid w:val="00361C72"/>
    <w:rsid w:val="00362186"/>
    <w:rsid w:val="003648CC"/>
    <w:rsid w:val="00365C55"/>
    <w:rsid w:val="00367ADF"/>
    <w:rsid w:val="00367CA5"/>
    <w:rsid w:val="00374019"/>
    <w:rsid w:val="003749E1"/>
    <w:rsid w:val="00374B32"/>
    <w:rsid w:val="00375111"/>
    <w:rsid w:val="00380832"/>
    <w:rsid w:val="00381111"/>
    <w:rsid w:val="00381DC4"/>
    <w:rsid w:val="00390220"/>
    <w:rsid w:val="00391B8B"/>
    <w:rsid w:val="00392700"/>
    <w:rsid w:val="00392B23"/>
    <w:rsid w:val="00392E6E"/>
    <w:rsid w:val="00394998"/>
    <w:rsid w:val="00397704"/>
    <w:rsid w:val="003A0223"/>
    <w:rsid w:val="003A0BEB"/>
    <w:rsid w:val="003A4C54"/>
    <w:rsid w:val="003A683E"/>
    <w:rsid w:val="003B025C"/>
    <w:rsid w:val="003B1680"/>
    <w:rsid w:val="003B510A"/>
    <w:rsid w:val="003B7B5E"/>
    <w:rsid w:val="003C640D"/>
    <w:rsid w:val="003C6EE0"/>
    <w:rsid w:val="003D31D5"/>
    <w:rsid w:val="003E0B0D"/>
    <w:rsid w:val="003E3889"/>
    <w:rsid w:val="003E41E4"/>
    <w:rsid w:val="003E6394"/>
    <w:rsid w:val="003F0284"/>
    <w:rsid w:val="003F271B"/>
    <w:rsid w:val="003F4C5D"/>
    <w:rsid w:val="003F5BB2"/>
    <w:rsid w:val="00401532"/>
    <w:rsid w:val="00402DFF"/>
    <w:rsid w:val="0041214C"/>
    <w:rsid w:val="00412299"/>
    <w:rsid w:val="00412FE0"/>
    <w:rsid w:val="00415D57"/>
    <w:rsid w:val="004176D3"/>
    <w:rsid w:val="00424167"/>
    <w:rsid w:val="00424AC0"/>
    <w:rsid w:val="0042718F"/>
    <w:rsid w:val="00431CE3"/>
    <w:rsid w:val="00432825"/>
    <w:rsid w:val="004332CB"/>
    <w:rsid w:val="004359AB"/>
    <w:rsid w:val="00435D5E"/>
    <w:rsid w:val="004406E9"/>
    <w:rsid w:val="00442814"/>
    <w:rsid w:val="00443D64"/>
    <w:rsid w:val="00444B2C"/>
    <w:rsid w:val="00446135"/>
    <w:rsid w:val="004504BA"/>
    <w:rsid w:val="00451180"/>
    <w:rsid w:val="00451436"/>
    <w:rsid w:val="004563D1"/>
    <w:rsid w:val="00460115"/>
    <w:rsid w:val="004607BA"/>
    <w:rsid w:val="00461712"/>
    <w:rsid w:val="00461E28"/>
    <w:rsid w:val="004629C5"/>
    <w:rsid w:val="004630B5"/>
    <w:rsid w:val="004634AD"/>
    <w:rsid w:val="00463F1F"/>
    <w:rsid w:val="00464328"/>
    <w:rsid w:val="0046597A"/>
    <w:rsid w:val="00466B71"/>
    <w:rsid w:val="00466CE2"/>
    <w:rsid w:val="00471BDC"/>
    <w:rsid w:val="00472345"/>
    <w:rsid w:val="00474C11"/>
    <w:rsid w:val="0047561F"/>
    <w:rsid w:val="00475991"/>
    <w:rsid w:val="00475D7C"/>
    <w:rsid w:val="00480627"/>
    <w:rsid w:val="0048063F"/>
    <w:rsid w:val="004810A7"/>
    <w:rsid w:val="00483D9F"/>
    <w:rsid w:val="004867C1"/>
    <w:rsid w:val="0048744D"/>
    <w:rsid w:val="00490BC8"/>
    <w:rsid w:val="00495119"/>
    <w:rsid w:val="004957EC"/>
    <w:rsid w:val="004A3097"/>
    <w:rsid w:val="004A4B0B"/>
    <w:rsid w:val="004A6366"/>
    <w:rsid w:val="004B0A75"/>
    <w:rsid w:val="004B2709"/>
    <w:rsid w:val="004B4FCF"/>
    <w:rsid w:val="004C3292"/>
    <w:rsid w:val="004C3D7C"/>
    <w:rsid w:val="004C660E"/>
    <w:rsid w:val="004C7770"/>
    <w:rsid w:val="004D188D"/>
    <w:rsid w:val="004D64C3"/>
    <w:rsid w:val="004E205D"/>
    <w:rsid w:val="004E3A4E"/>
    <w:rsid w:val="004E75E5"/>
    <w:rsid w:val="004F5E2F"/>
    <w:rsid w:val="004F653E"/>
    <w:rsid w:val="005004C5"/>
    <w:rsid w:val="00501523"/>
    <w:rsid w:val="005019AB"/>
    <w:rsid w:val="0050306E"/>
    <w:rsid w:val="0050454B"/>
    <w:rsid w:val="00506FE9"/>
    <w:rsid w:val="00512899"/>
    <w:rsid w:val="00512A4C"/>
    <w:rsid w:val="00512EDD"/>
    <w:rsid w:val="00521AA8"/>
    <w:rsid w:val="005221D2"/>
    <w:rsid w:val="00526FCA"/>
    <w:rsid w:val="005274E1"/>
    <w:rsid w:val="00530E62"/>
    <w:rsid w:val="00540A06"/>
    <w:rsid w:val="0054119E"/>
    <w:rsid w:val="00542789"/>
    <w:rsid w:val="00542C08"/>
    <w:rsid w:val="00543EC5"/>
    <w:rsid w:val="00543F1F"/>
    <w:rsid w:val="005477F9"/>
    <w:rsid w:val="00551625"/>
    <w:rsid w:val="00551EAC"/>
    <w:rsid w:val="005549D8"/>
    <w:rsid w:val="00556B99"/>
    <w:rsid w:val="00563CB4"/>
    <w:rsid w:val="00564729"/>
    <w:rsid w:val="00565F0F"/>
    <w:rsid w:val="00574146"/>
    <w:rsid w:val="00575A96"/>
    <w:rsid w:val="00576278"/>
    <w:rsid w:val="00576722"/>
    <w:rsid w:val="00576B79"/>
    <w:rsid w:val="005858A2"/>
    <w:rsid w:val="00586FCC"/>
    <w:rsid w:val="005873F2"/>
    <w:rsid w:val="00587853"/>
    <w:rsid w:val="00587DCF"/>
    <w:rsid w:val="00591AA7"/>
    <w:rsid w:val="00597C00"/>
    <w:rsid w:val="005A3F9A"/>
    <w:rsid w:val="005A4C0A"/>
    <w:rsid w:val="005A5030"/>
    <w:rsid w:val="005A5D3F"/>
    <w:rsid w:val="005A6A1D"/>
    <w:rsid w:val="005A7596"/>
    <w:rsid w:val="005A7AA1"/>
    <w:rsid w:val="005B05BB"/>
    <w:rsid w:val="005B2F19"/>
    <w:rsid w:val="005B61DC"/>
    <w:rsid w:val="005C27FC"/>
    <w:rsid w:val="005C51BF"/>
    <w:rsid w:val="005C5D8D"/>
    <w:rsid w:val="005C6D23"/>
    <w:rsid w:val="005C6D95"/>
    <w:rsid w:val="005C7CA0"/>
    <w:rsid w:val="005C7F54"/>
    <w:rsid w:val="005D58D1"/>
    <w:rsid w:val="005E4541"/>
    <w:rsid w:val="005F0BEF"/>
    <w:rsid w:val="005F13C5"/>
    <w:rsid w:val="005F531D"/>
    <w:rsid w:val="00611426"/>
    <w:rsid w:val="00611ADD"/>
    <w:rsid w:val="00612A3E"/>
    <w:rsid w:val="00613FD7"/>
    <w:rsid w:val="00626B8E"/>
    <w:rsid w:val="00632A73"/>
    <w:rsid w:val="00633D8B"/>
    <w:rsid w:val="00633FC0"/>
    <w:rsid w:val="00635909"/>
    <w:rsid w:val="006402CB"/>
    <w:rsid w:val="00640FD1"/>
    <w:rsid w:val="00641047"/>
    <w:rsid w:val="0064127B"/>
    <w:rsid w:val="006418F5"/>
    <w:rsid w:val="006433CB"/>
    <w:rsid w:val="00646E38"/>
    <w:rsid w:val="00647825"/>
    <w:rsid w:val="00651F6A"/>
    <w:rsid w:val="00655360"/>
    <w:rsid w:val="00661A6D"/>
    <w:rsid w:val="006646BD"/>
    <w:rsid w:val="0066539B"/>
    <w:rsid w:val="006660A2"/>
    <w:rsid w:val="00666B52"/>
    <w:rsid w:val="0067189D"/>
    <w:rsid w:val="00676B2E"/>
    <w:rsid w:val="00680A47"/>
    <w:rsid w:val="00681256"/>
    <w:rsid w:val="0068198E"/>
    <w:rsid w:val="00681B8B"/>
    <w:rsid w:val="006830B7"/>
    <w:rsid w:val="00683DDB"/>
    <w:rsid w:val="00694C89"/>
    <w:rsid w:val="00694D84"/>
    <w:rsid w:val="006A03C1"/>
    <w:rsid w:val="006A0562"/>
    <w:rsid w:val="006A0DAF"/>
    <w:rsid w:val="006A16FA"/>
    <w:rsid w:val="006A3DC9"/>
    <w:rsid w:val="006A41F7"/>
    <w:rsid w:val="006A4B24"/>
    <w:rsid w:val="006B0A26"/>
    <w:rsid w:val="006B1024"/>
    <w:rsid w:val="006B3A11"/>
    <w:rsid w:val="006B3B0E"/>
    <w:rsid w:val="006B522D"/>
    <w:rsid w:val="006B7C01"/>
    <w:rsid w:val="006C07A9"/>
    <w:rsid w:val="006C0842"/>
    <w:rsid w:val="006C6621"/>
    <w:rsid w:val="006C6E68"/>
    <w:rsid w:val="006C74A4"/>
    <w:rsid w:val="006D095E"/>
    <w:rsid w:val="006D0A50"/>
    <w:rsid w:val="006D11C8"/>
    <w:rsid w:val="006D4262"/>
    <w:rsid w:val="006D7D1D"/>
    <w:rsid w:val="006E502E"/>
    <w:rsid w:val="006E6E5C"/>
    <w:rsid w:val="006E7CF9"/>
    <w:rsid w:val="006E7DE3"/>
    <w:rsid w:val="006F09A9"/>
    <w:rsid w:val="006F1C73"/>
    <w:rsid w:val="006F232D"/>
    <w:rsid w:val="006F3A28"/>
    <w:rsid w:val="006F3A39"/>
    <w:rsid w:val="006F3D31"/>
    <w:rsid w:val="006F4F33"/>
    <w:rsid w:val="006F541D"/>
    <w:rsid w:val="006F5788"/>
    <w:rsid w:val="00701252"/>
    <w:rsid w:val="00712FBF"/>
    <w:rsid w:val="00713AC5"/>
    <w:rsid w:val="007144FB"/>
    <w:rsid w:val="007148A0"/>
    <w:rsid w:val="0072082F"/>
    <w:rsid w:val="00721750"/>
    <w:rsid w:val="0072402F"/>
    <w:rsid w:val="007250C2"/>
    <w:rsid w:val="0072628E"/>
    <w:rsid w:val="007264E2"/>
    <w:rsid w:val="00732F0B"/>
    <w:rsid w:val="007354D1"/>
    <w:rsid w:val="00737651"/>
    <w:rsid w:val="00740C78"/>
    <w:rsid w:val="007410DD"/>
    <w:rsid w:val="0074183A"/>
    <w:rsid w:val="00741BE8"/>
    <w:rsid w:val="00741E98"/>
    <w:rsid w:val="00741EAC"/>
    <w:rsid w:val="007444B3"/>
    <w:rsid w:val="00745977"/>
    <w:rsid w:val="00747453"/>
    <w:rsid w:val="00747BB0"/>
    <w:rsid w:val="00751919"/>
    <w:rsid w:val="0075344D"/>
    <w:rsid w:val="0076390E"/>
    <w:rsid w:val="00766183"/>
    <w:rsid w:val="00766625"/>
    <w:rsid w:val="00770F53"/>
    <w:rsid w:val="00773761"/>
    <w:rsid w:val="00775BA8"/>
    <w:rsid w:val="00784250"/>
    <w:rsid w:val="007931A0"/>
    <w:rsid w:val="00795458"/>
    <w:rsid w:val="00796DB6"/>
    <w:rsid w:val="0079754E"/>
    <w:rsid w:val="007A4CB8"/>
    <w:rsid w:val="007A5DEF"/>
    <w:rsid w:val="007B1CC0"/>
    <w:rsid w:val="007B30E3"/>
    <w:rsid w:val="007B36E5"/>
    <w:rsid w:val="007B6B7C"/>
    <w:rsid w:val="007C122F"/>
    <w:rsid w:val="007C1AB0"/>
    <w:rsid w:val="007C5250"/>
    <w:rsid w:val="007C5F42"/>
    <w:rsid w:val="007D2B0E"/>
    <w:rsid w:val="007D2CE8"/>
    <w:rsid w:val="007D65DA"/>
    <w:rsid w:val="007E08F3"/>
    <w:rsid w:val="007E1180"/>
    <w:rsid w:val="007E2EE2"/>
    <w:rsid w:val="007F1AA1"/>
    <w:rsid w:val="007F24D4"/>
    <w:rsid w:val="007F2DB8"/>
    <w:rsid w:val="007F4A8B"/>
    <w:rsid w:val="007F6CBA"/>
    <w:rsid w:val="0080379F"/>
    <w:rsid w:val="008077E7"/>
    <w:rsid w:val="00807A9D"/>
    <w:rsid w:val="0081009A"/>
    <w:rsid w:val="0081048E"/>
    <w:rsid w:val="008119E2"/>
    <w:rsid w:val="008120E7"/>
    <w:rsid w:val="0081234E"/>
    <w:rsid w:val="00812A2D"/>
    <w:rsid w:val="00812BA7"/>
    <w:rsid w:val="0081510E"/>
    <w:rsid w:val="00815F93"/>
    <w:rsid w:val="008211FE"/>
    <w:rsid w:val="00821923"/>
    <w:rsid w:val="00822339"/>
    <w:rsid w:val="008228D4"/>
    <w:rsid w:val="00824BD4"/>
    <w:rsid w:val="00825847"/>
    <w:rsid w:val="008320C7"/>
    <w:rsid w:val="0083224D"/>
    <w:rsid w:val="00832604"/>
    <w:rsid w:val="00832692"/>
    <w:rsid w:val="00832AB2"/>
    <w:rsid w:val="00833475"/>
    <w:rsid w:val="00833BD2"/>
    <w:rsid w:val="008405FC"/>
    <w:rsid w:val="00840D05"/>
    <w:rsid w:val="00842617"/>
    <w:rsid w:val="00842F3F"/>
    <w:rsid w:val="008446DC"/>
    <w:rsid w:val="0084600A"/>
    <w:rsid w:val="00846531"/>
    <w:rsid w:val="00847E78"/>
    <w:rsid w:val="00847EF1"/>
    <w:rsid w:val="00850AD6"/>
    <w:rsid w:val="008519B7"/>
    <w:rsid w:val="0085296A"/>
    <w:rsid w:val="0085340A"/>
    <w:rsid w:val="0085677B"/>
    <w:rsid w:val="00856AA7"/>
    <w:rsid w:val="00856B07"/>
    <w:rsid w:val="00860F8F"/>
    <w:rsid w:val="00861CFE"/>
    <w:rsid w:val="00862311"/>
    <w:rsid w:val="00863309"/>
    <w:rsid w:val="008665AB"/>
    <w:rsid w:val="00867E28"/>
    <w:rsid w:val="008719E8"/>
    <w:rsid w:val="00871AC6"/>
    <w:rsid w:val="00873C2F"/>
    <w:rsid w:val="008764F7"/>
    <w:rsid w:val="00876AFC"/>
    <w:rsid w:val="00884152"/>
    <w:rsid w:val="008852B4"/>
    <w:rsid w:val="00885855"/>
    <w:rsid w:val="00886885"/>
    <w:rsid w:val="008875D3"/>
    <w:rsid w:val="00891B2B"/>
    <w:rsid w:val="00892B23"/>
    <w:rsid w:val="00893A02"/>
    <w:rsid w:val="00895308"/>
    <w:rsid w:val="00895445"/>
    <w:rsid w:val="008A1CBE"/>
    <w:rsid w:val="008A1D6C"/>
    <w:rsid w:val="008A4462"/>
    <w:rsid w:val="008A5775"/>
    <w:rsid w:val="008A67DA"/>
    <w:rsid w:val="008A74BC"/>
    <w:rsid w:val="008A7E5D"/>
    <w:rsid w:val="008B0573"/>
    <w:rsid w:val="008B7AF8"/>
    <w:rsid w:val="008C06B4"/>
    <w:rsid w:val="008C2BA2"/>
    <w:rsid w:val="008C2D9D"/>
    <w:rsid w:val="008C4534"/>
    <w:rsid w:val="008D0EB5"/>
    <w:rsid w:val="008D1543"/>
    <w:rsid w:val="008D2EB7"/>
    <w:rsid w:val="008D5318"/>
    <w:rsid w:val="008D5A9B"/>
    <w:rsid w:val="008D673D"/>
    <w:rsid w:val="008E0FDB"/>
    <w:rsid w:val="008E701D"/>
    <w:rsid w:val="008F1477"/>
    <w:rsid w:val="008F3537"/>
    <w:rsid w:val="008F51DB"/>
    <w:rsid w:val="008F6993"/>
    <w:rsid w:val="008F6C52"/>
    <w:rsid w:val="008F7C18"/>
    <w:rsid w:val="0090447E"/>
    <w:rsid w:val="00906B13"/>
    <w:rsid w:val="009121EE"/>
    <w:rsid w:val="00913114"/>
    <w:rsid w:val="00914DB8"/>
    <w:rsid w:val="00917530"/>
    <w:rsid w:val="009235E6"/>
    <w:rsid w:val="00925176"/>
    <w:rsid w:val="009309D1"/>
    <w:rsid w:val="00931CA7"/>
    <w:rsid w:val="00935402"/>
    <w:rsid w:val="00935BC8"/>
    <w:rsid w:val="00936A45"/>
    <w:rsid w:val="0094023F"/>
    <w:rsid w:val="00942D92"/>
    <w:rsid w:val="00942DF0"/>
    <w:rsid w:val="00943994"/>
    <w:rsid w:val="00943FCC"/>
    <w:rsid w:val="009450CD"/>
    <w:rsid w:val="00945DEA"/>
    <w:rsid w:val="009476C3"/>
    <w:rsid w:val="00950058"/>
    <w:rsid w:val="0095207B"/>
    <w:rsid w:val="00955279"/>
    <w:rsid w:val="009619EC"/>
    <w:rsid w:val="00962306"/>
    <w:rsid w:val="0096287E"/>
    <w:rsid w:val="00962AE5"/>
    <w:rsid w:val="00962DE4"/>
    <w:rsid w:val="00963A1C"/>
    <w:rsid w:val="00963C69"/>
    <w:rsid w:val="00964C30"/>
    <w:rsid w:val="00964D57"/>
    <w:rsid w:val="0096608E"/>
    <w:rsid w:val="0097210E"/>
    <w:rsid w:val="0098050F"/>
    <w:rsid w:val="00981EA9"/>
    <w:rsid w:val="0098499B"/>
    <w:rsid w:val="009A3419"/>
    <w:rsid w:val="009A7351"/>
    <w:rsid w:val="009A76A8"/>
    <w:rsid w:val="009B07E0"/>
    <w:rsid w:val="009B1E0A"/>
    <w:rsid w:val="009B3256"/>
    <w:rsid w:val="009B4A4B"/>
    <w:rsid w:val="009B4E54"/>
    <w:rsid w:val="009B7A44"/>
    <w:rsid w:val="009B7EAD"/>
    <w:rsid w:val="009C16EF"/>
    <w:rsid w:val="009C1EE8"/>
    <w:rsid w:val="009C25BD"/>
    <w:rsid w:val="009C315D"/>
    <w:rsid w:val="009C3906"/>
    <w:rsid w:val="009C452B"/>
    <w:rsid w:val="009C4AD0"/>
    <w:rsid w:val="009C506E"/>
    <w:rsid w:val="009C51E9"/>
    <w:rsid w:val="009C5FE8"/>
    <w:rsid w:val="009D036A"/>
    <w:rsid w:val="009D1B03"/>
    <w:rsid w:val="009D2252"/>
    <w:rsid w:val="009D2A94"/>
    <w:rsid w:val="009D7668"/>
    <w:rsid w:val="009E2F1F"/>
    <w:rsid w:val="009E35A2"/>
    <w:rsid w:val="009E4358"/>
    <w:rsid w:val="009E4B83"/>
    <w:rsid w:val="009E51C8"/>
    <w:rsid w:val="009F13B5"/>
    <w:rsid w:val="009F1A14"/>
    <w:rsid w:val="009F1CAA"/>
    <w:rsid w:val="009F5BDA"/>
    <w:rsid w:val="00A0212D"/>
    <w:rsid w:val="00A041AB"/>
    <w:rsid w:val="00A043CF"/>
    <w:rsid w:val="00A0476D"/>
    <w:rsid w:val="00A047DB"/>
    <w:rsid w:val="00A10E97"/>
    <w:rsid w:val="00A1579C"/>
    <w:rsid w:val="00A2008A"/>
    <w:rsid w:val="00A2048A"/>
    <w:rsid w:val="00A217FA"/>
    <w:rsid w:val="00A22EB3"/>
    <w:rsid w:val="00A25351"/>
    <w:rsid w:val="00A26E5E"/>
    <w:rsid w:val="00A317D8"/>
    <w:rsid w:val="00A351E0"/>
    <w:rsid w:val="00A35771"/>
    <w:rsid w:val="00A3668B"/>
    <w:rsid w:val="00A37347"/>
    <w:rsid w:val="00A37DFC"/>
    <w:rsid w:val="00A423EC"/>
    <w:rsid w:val="00A436AA"/>
    <w:rsid w:val="00A4751B"/>
    <w:rsid w:val="00A50CCD"/>
    <w:rsid w:val="00A5152F"/>
    <w:rsid w:val="00A51796"/>
    <w:rsid w:val="00A52B3C"/>
    <w:rsid w:val="00A53299"/>
    <w:rsid w:val="00A64D60"/>
    <w:rsid w:val="00A651E3"/>
    <w:rsid w:val="00A65A0B"/>
    <w:rsid w:val="00A678FA"/>
    <w:rsid w:val="00A7021A"/>
    <w:rsid w:val="00A73A1B"/>
    <w:rsid w:val="00A73E4D"/>
    <w:rsid w:val="00A763BF"/>
    <w:rsid w:val="00A86953"/>
    <w:rsid w:val="00A86B6C"/>
    <w:rsid w:val="00A86CA5"/>
    <w:rsid w:val="00A9130C"/>
    <w:rsid w:val="00A9406C"/>
    <w:rsid w:val="00A973D2"/>
    <w:rsid w:val="00A9763C"/>
    <w:rsid w:val="00AA0AAA"/>
    <w:rsid w:val="00AA3E51"/>
    <w:rsid w:val="00AA64E2"/>
    <w:rsid w:val="00AA7A73"/>
    <w:rsid w:val="00AB3995"/>
    <w:rsid w:val="00AB67B2"/>
    <w:rsid w:val="00AC03F2"/>
    <w:rsid w:val="00AC4301"/>
    <w:rsid w:val="00AC5380"/>
    <w:rsid w:val="00AC53B6"/>
    <w:rsid w:val="00AC6FDF"/>
    <w:rsid w:val="00AC7674"/>
    <w:rsid w:val="00AD0FDF"/>
    <w:rsid w:val="00AD2B14"/>
    <w:rsid w:val="00AD324B"/>
    <w:rsid w:val="00AD48CB"/>
    <w:rsid w:val="00AD57DB"/>
    <w:rsid w:val="00AD5955"/>
    <w:rsid w:val="00AD7B24"/>
    <w:rsid w:val="00AE228E"/>
    <w:rsid w:val="00AE2368"/>
    <w:rsid w:val="00AE355C"/>
    <w:rsid w:val="00AE5EB2"/>
    <w:rsid w:val="00AF10F8"/>
    <w:rsid w:val="00AF20B8"/>
    <w:rsid w:val="00AF57E2"/>
    <w:rsid w:val="00AF5ABB"/>
    <w:rsid w:val="00B001F5"/>
    <w:rsid w:val="00B008F2"/>
    <w:rsid w:val="00B00FF6"/>
    <w:rsid w:val="00B0466C"/>
    <w:rsid w:val="00B07824"/>
    <w:rsid w:val="00B10417"/>
    <w:rsid w:val="00B11666"/>
    <w:rsid w:val="00B151C4"/>
    <w:rsid w:val="00B1602A"/>
    <w:rsid w:val="00B226E6"/>
    <w:rsid w:val="00B253F3"/>
    <w:rsid w:val="00B26EA2"/>
    <w:rsid w:val="00B27F72"/>
    <w:rsid w:val="00B327F7"/>
    <w:rsid w:val="00B3313F"/>
    <w:rsid w:val="00B418AC"/>
    <w:rsid w:val="00B449B3"/>
    <w:rsid w:val="00B476C3"/>
    <w:rsid w:val="00B51896"/>
    <w:rsid w:val="00B528FF"/>
    <w:rsid w:val="00B53365"/>
    <w:rsid w:val="00B53865"/>
    <w:rsid w:val="00B55F88"/>
    <w:rsid w:val="00B6124B"/>
    <w:rsid w:val="00B6714C"/>
    <w:rsid w:val="00B6733E"/>
    <w:rsid w:val="00B70017"/>
    <w:rsid w:val="00B70455"/>
    <w:rsid w:val="00B724A3"/>
    <w:rsid w:val="00B749AC"/>
    <w:rsid w:val="00B75FDD"/>
    <w:rsid w:val="00B81DA4"/>
    <w:rsid w:val="00B831F5"/>
    <w:rsid w:val="00B83BE7"/>
    <w:rsid w:val="00B85F03"/>
    <w:rsid w:val="00B879A1"/>
    <w:rsid w:val="00B92CB0"/>
    <w:rsid w:val="00BA22F3"/>
    <w:rsid w:val="00BA6E04"/>
    <w:rsid w:val="00BA7E89"/>
    <w:rsid w:val="00BB15C1"/>
    <w:rsid w:val="00BB1EB8"/>
    <w:rsid w:val="00BB20A5"/>
    <w:rsid w:val="00BB2680"/>
    <w:rsid w:val="00BB2F12"/>
    <w:rsid w:val="00BC0AB0"/>
    <w:rsid w:val="00BC157D"/>
    <w:rsid w:val="00BC37F6"/>
    <w:rsid w:val="00BC4E86"/>
    <w:rsid w:val="00BC541A"/>
    <w:rsid w:val="00BC5C6D"/>
    <w:rsid w:val="00BC6288"/>
    <w:rsid w:val="00BE301B"/>
    <w:rsid w:val="00BE41CC"/>
    <w:rsid w:val="00BE7D61"/>
    <w:rsid w:val="00BF1C42"/>
    <w:rsid w:val="00BF1FF8"/>
    <w:rsid w:val="00BF36E8"/>
    <w:rsid w:val="00BF3B97"/>
    <w:rsid w:val="00BF48BA"/>
    <w:rsid w:val="00BF48D7"/>
    <w:rsid w:val="00BF5A09"/>
    <w:rsid w:val="00BF784C"/>
    <w:rsid w:val="00C02695"/>
    <w:rsid w:val="00C03A87"/>
    <w:rsid w:val="00C10132"/>
    <w:rsid w:val="00C103B3"/>
    <w:rsid w:val="00C10DCB"/>
    <w:rsid w:val="00C10DDB"/>
    <w:rsid w:val="00C12125"/>
    <w:rsid w:val="00C1319A"/>
    <w:rsid w:val="00C1358D"/>
    <w:rsid w:val="00C1490E"/>
    <w:rsid w:val="00C17DBA"/>
    <w:rsid w:val="00C25121"/>
    <w:rsid w:val="00C3123F"/>
    <w:rsid w:val="00C3192C"/>
    <w:rsid w:val="00C31D6D"/>
    <w:rsid w:val="00C32683"/>
    <w:rsid w:val="00C329E6"/>
    <w:rsid w:val="00C33455"/>
    <w:rsid w:val="00C352A6"/>
    <w:rsid w:val="00C35551"/>
    <w:rsid w:val="00C35767"/>
    <w:rsid w:val="00C36DB0"/>
    <w:rsid w:val="00C37C20"/>
    <w:rsid w:val="00C40A2E"/>
    <w:rsid w:val="00C40BA2"/>
    <w:rsid w:val="00C41C05"/>
    <w:rsid w:val="00C42149"/>
    <w:rsid w:val="00C44D49"/>
    <w:rsid w:val="00C501A2"/>
    <w:rsid w:val="00C51D42"/>
    <w:rsid w:val="00C552DC"/>
    <w:rsid w:val="00C56647"/>
    <w:rsid w:val="00C56CC3"/>
    <w:rsid w:val="00C60722"/>
    <w:rsid w:val="00C615A7"/>
    <w:rsid w:val="00C637E1"/>
    <w:rsid w:val="00C6407B"/>
    <w:rsid w:val="00C647BB"/>
    <w:rsid w:val="00C7347F"/>
    <w:rsid w:val="00C74CD3"/>
    <w:rsid w:val="00C80B3C"/>
    <w:rsid w:val="00C82D0C"/>
    <w:rsid w:val="00C856FF"/>
    <w:rsid w:val="00C86021"/>
    <w:rsid w:val="00C86D84"/>
    <w:rsid w:val="00C871C2"/>
    <w:rsid w:val="00C87250"/>
    <w:rsid w:val="00C90383"/>
    <w:rsid w:val="00C91CFF"/>
    <w:rsid w:val="00C92C28"/>
    <w:rsid w:val="00C93995"/>
    <w:rsid w:val="00C96064"/>
    <w:rsid w:val="00CA32B2"/>
    <w:rsid w:val="00CA32B6"/>
    <w:rsid w:val="00CA5C0C"/>
    <w:rsid w:val="00CA7BEF"/>
    <w:rsid w:val="00CB28A8"/>
    <w:rsid w:val="00CB384F"/>
    <w:rsid w:val="00CC0237"/>
    <w:rsid w:val="00CC131E"/>
    <w:rsid w:val="00CC24F7"/>
    <w:rsid w:val="00CC48A8"/>
    <w:rsid w:val="00CD033E"/>
    <w:rsid w:val="00CD1081"/>
    <w:rsid w:val="00CD2F8D"/>
    <w:rsid w:val="00CD47FB"/>
    <w:rsid w:val="00CE09F2"/>
    <w:rsid w:val="00CE13BD"/>
    <w:rsid w:val="00CE34DE"/>
    <w:rsid w:val="00CE35AD"/>
    <w:rsid w:val="00CE6302"/>
    <w:rsid w:val="00CF0987"/>
    <w:rsid w:val="00CF53E3"/>
    <w:rsid w:val="00CF6CAE"/>
    <w:rsid w:val="00D0101A"/>
    <w:rsid w:val="00D01EBD"/>
    <w:rsid w:val="00D0331B"/>
    <w:rsid w:val="00D040D9"/>
    <w:rsid w:val="00D046AD"/>
    <w:rsid w:val="00D06072"/>
    <w:rsid w:val="00D06B9A"/>
    <w:rsid w:val="00D06BB2"/>
    <w:rsid w:val="00D0797A"/>
    <w:rsid w:val="00D1270F"/>
    <w:rsid w:val="00D12AE3"/>
    <w:rsid w:val="00D168DB"/>
    <w:rsid w:val="00D17142"/>
    <w:rsid w:val="00D20055"/>
    <w:rsid w:val="00D22EBD"/>
    <w:rsid w:val="00D23540"/>
    <w:rsid w:val="00D264A5"/>
    <w:rsid w:val="00D31984"/>
    <w:rsid w:val="00D333F4"/>
    <w:rsid w:val="00D35D49"/>
    <w:rsid w:val="00D36517"/>
    <w:rsid w:val="00D404C1"/>
    <w:rsid w:val="00D45161"/>
    <w:rsid w:val="00D456BE"/>
    <w:rsid w:val="00D469D8"/>
    <w:rsid w:val="00D4795E"/>
    <w:rsid w:val="00D5136E"/>
    <w:rsid w:val="00D51D2C"/>
    <w:rsid w:val="00D5415B"/>
    <w:rsid w:val="00D54BC3"/>
    <w:rsid w:val="00D559E4"/>
    <w:rsid w:val="00D57C92"/>
    <w:rsid w:val="00D63BCB"/>
    <w:rsid w:val="00D64A5E"/>
    <w:rsid w:val="00D6620C"/>
    <w:rsid w:val="00D71ACF"/>
    <w:rsid w:val="00D7320C"/>
    <w:rsid w:val="00D76E5A"/>
    <w:rsid w:val="00D818E6"/>
    <w:rsid w:val="00D84E05"/>
    <w:rsid w:val="00D86036"/>
    <w:rsid w:val="00D8647C"/>
    <w:rsid w:val="00D90129"/>
    <w:rsid w:val="00D9181B"/>
    <w:rsid w:val="00D92660"/>
    <w:rsid w:val="00D92D0C"/>
    <w:rsid w:val="00D93597"/>
    <w:rsid w:val="00D93D00"/>
    <w:rsid w:val="00D979BE"/>
    <w:rsid w:val="00DA5347"/>
    <w:rsid w:val="00DA6116"/>
    <w:rsid w:val="00DA7541"/>
    <w:rsid w:val="00DA76F2"/>
    <w:rsid w:val="00DB58F7"/>
    <w:rsid w:val="00DB6C84"/>
    <w:rsid w:val="00DB7EF9"/>
    <w:rsid w:val="00DC2277"/>
    <w:rsid w:val="00DD351D"/>
    <w:rsid w:val="00DD388D"/>
    <w:rsid w:val="00DD421E"/>
    <w:rsid w:val="00DD52EB"/>
    <w:rsid w:val="00DD621D"/>
    <w:rsid w:val="00DE046C"/>
    <w:rsid w:val="00DE06B5"/>
    <w:rsid w:val="00DE1227"/>
    <w:rsid w:val="00DE2787"/>
    <w:rsid w:val="00DF050D"/>
    <w:rsid w:val="00DF34EE"/>
    <w:rsid w:val="00DF3DDC"/>
    <w:rsid w:val="00E0085B"/>
    <w:rsid w:val="00E023B7"/>
    <w:rsid w:val="00E049D8"/>
    <w:rsid w:val="00E04E7C"/>
    <w:rsid w:val="00E0629D"/>
    <w:rsid w:val="00E1135C"/>
    <w:rsid w:val="00E11FDE"/>
    <w:rsid w:val="00E12F26"/>
    <w:rsid w:val="00E1398B"/>
    <w:rsid w:val="00E1412A"/>
    <w:rsid w:val="00E147B5"/>
    <w:rsid w:val="00E152DC"/>
    <w:rsid w:val="00E16EC7"/>
    <w:rsid w:val="00E175D0"/>
    <w:rsid w:val="00E21564"/>
    <w:rsid w:val="00E21DF1"/>
    <w:rsid w:val="00E23350"/>
    <w:rsid w:val="00E25116"/>
    <w:rsid w:val="00E270B6"/>
    <w:rsid w:val="00E30030"/>
    <w:rsid w:val="00E30087"/>
    <w:rsid w:val="00E30308"/>
    <w:rsid w:val="00E348DD"/>
    <w:rsid w:val="00E34EA7"/>
    <w:rsid w:val="00E41337"/>
    <w:rsid w:val="00E42965"/>
    <w:rsid w:val="00E459FA"/>
    <w:rsid w:val="00E46EA7"/>
    <w:rsid w:val="00E50301"/>
    <w:rsid w:val="00E5176F"/>
    <w:rsid w:val="00E529D8"/>
    <w:rsid w:val="00E551AC"/>
    <w:rsid w:val="00E57A94"/>
    <w:rsid w:val="00E67BD6"/>
    <w:rsid w:val="00E700E4"/>
    <w:rsid w:val="00E715F7"/>
    <w:rsid w:val="00E717AA"/>
    <w:rsid w:val="00E74C26"/>
    <w:rsid w:val="00E74D20"/>
    <w:rsid w:val="00E74EBD"/>
    <w:rsid w:val="00E805C4"/>
    <w:rsid w:val="00E80842"/>
    <w:rsid w:val="00E8134D"/>
    <w:rsid w:val="00E8517A"/>
    <w:rsid w:val="00E8674F"/>
    <w:rsid w:val="00E91719"/>
    <w:rsid w:val="00E92318"/>
    <w:rsid w:val="00E932E7"/>
    <w:rsid w:val="00E93AD0"/>
    <w:rsid w:val="00E949E3"/>
    <w:rsid w:val="00E95E62"/>
    <w:rsid w:val="00E97EBB"/>
    <w:rsid w:val="00EA20C7"/>
    <w:rsid w:val="00EA27D4"/>
    <w:rsid w:val="00EA68D2"/>
    <w:rsid w:val="00EA693F"/>
    <w:rsid w:val="00EB23F5"/>
    <w:rsid w:val="00EB2A67"/>
    <w:rsid w:val="00EB2E92"/>
    <w:rsid w:val="00EB6498"/>
    <w:rsid w:val="00EB6DDF"/>
    <w:rsid w:val="00EC0CAA"/>
    <w:rsid w:val="00EC241C"/>
    <w:rsid w:val="00EC4BEE"/>
    <w:rsid w:val="00EC754C"/>
    <w:rsid w:val="00ED0C5F"/>
    <w:rsid w:val="00ED1EA4"/>
    <w:rsid w:val="00ED2A71"/>
    <w:rsid w:val="00EE0BB6"/>
    <w:rsid w:val="00EE233C"/>
    <w:rsid w:val="00EE28B1"/>
    <w:rsid w:val="00EE3032"/>
    <w:rsid w:val="00EE7FC2"/>
    <w:rsid w:val="00EF0D1F"/>
    <w:rsid w:val="00EF49FC"/>
    <w:rsid w:val="00EF4AE9"/>
    <w:rsid w:val="00EF4FD9"/>
    <w:rsid w:val="00F02525"/>
    <w:rsid w:val="00F04C0A"/>
    <w:rsid w:val="00F07810"/>
    <w:rsid w:val="00F10697"/>
    <w:rsid w:val="00F10F42"/>
    <w:rsid w:val="00F11473"/>
    <w:rsid w:val="00F13B59"/>
    <w:rsid w:val="00F166CD"/>
    <w:rsid w:val="00F168EC"/>
    <w:rsid w:val="00F1697E"/>
    <w:rsid w:val="00F16DCA"/>
    <w:rsid w:val="00F218B2"/>
    <w:rsid w:val="00F23716"/>
    <w:rsid w:val="00F25770"/>
    <w:rsid w:val="00F26960"/>
    <w:rsid w:val="00F32314"/>
    <w:rsid w:val="00F4157F"/>
    <w:rsid w:val="00F5096F"/>
    <w:rsid w:val="00F50AC1"/>
    <w:rsid w:val="00F53D0E"/>
    <w:rsid w:val="00F5414E"/>
    <w:rsid w:val="00F54F85"/>
    <w:rsid w:val="00F55C88"/>
    <w:rsid w:val="00F560DC"/>
    <w:rsid w:val="00F56F9C"/>
    <w:rsid w:val="00F57E15"/>
    <w:rsid w:val="00F601AB"/>
    <w:rsid w:val="00F65360"/>
    <w:rsid w:val="00F66155"/>
    <w:rsid w:val="00F67F06"/>
    <w:rsid w:val="00F70057"/>
    <w:rsid w:val="00F71C07"/>
    <w:rsid w:val="00F74F10"/>
    <w:rsid w:val="00F76D54"/>
    <w:rsid w:val="00F80028"/>
    <w:rsid w:val="00F831DD"/>
    <w:rsid w:val="00F83304"/>
    <w:rsid w:val="00F83702"/>
    <w:rsid w:val="00F90B1C"/>
    <w:rsid w:val="00F96151"/>
    <w:rsid w:val="00FA0F1A"/>
    <w:rsid w:val="00FA533C"/>
    <w:rsid w:val="00FA64FF"/>
    <w:rsid w:val="00FA67F8"/>
    <w:rsid w:val="00FB242E"/>
    <w:rsid w:val="00FB2C89"/>
    <w:rsid w:val="00FB66F1"/>
    <w:rsid w:val="00FC160E"/>
    <w:rsid w:val="00FC22F1"/>
    <w:rsid w:val="00FC3461"/>
    <w:rsid w:val="00FC63EC"/>
    <w:rsid w:val="00FC6EDE"/>
    <w:rsid w:val="00FD1575"/>
    <w:rsid w:val="00FD1651"/>
    <w:rsid w:val="00FD1BC5"/>
    <w:rsid w:val="00FD4E3D"/>
    <w:rsid w:val="00FD542E"/>
    <w:rsid w:val="00FD5E01"/>
    <w:rsid w:val="00FD70BF"/>
    <w:rsid w:val="00FE0C13"/>
    <w:rsid w:val="00FE45D8"/>
    <w:rsid w:val="00FE4F55"/>
    <w:rsid w:val="00FF236A"/>
    <w:rsid w:val="00FF2D44"/>
    <w:rsid w:val="00FF4C02"/>
    <w:rsid w:val="00FF51E8"/>
    <w:rsid w:val="00FF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0595B"/>
  <w15:docId w15:val="{D666E3E5-6AA2-435A-8D38-1351EB14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CD3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1"/>
    <w:uiPriority w:val="99"/>
    <w:unhideWhenUsed/>
    <w:rsid w:val="00C74CD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页眉 字符1"/>
    <w:basedOn w:val="a0"/>
    <w:link w:val="a3"/>
    <w:uiPriority w:val="99"/>
    <w:semiHidden/>
    <w:rsid w:val="00C74CD3"/>
    <w:rPr>
      <w:sz w:val="18"/>
      <w:szCs w:val="18"/>
    </w:rPr>
  </w:style>
  <w:style w:type="paragraph" w:styleId="a4">
    <w:name w:val="footer"/>
    <w:basedOn w:val="a"/>
    <w:link w:val="10"/>
    <w:uiPriority w:val="99"/>
    <w:unhideWhenUsed/>
    <w:rsid w:val="00C74CD3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页脚 字符1"/>
    <w:basedOn w:val="a0"/>
    <w:link w:val="a4"/>
    <w:uiPriority w:val="99"/>
    <w:semiHidden/>
    <w:rsid w:val="00C74CD3"/>
    <w:rPr>
      <w:sz w:val="18"/>
      <w:szCs w:val="18"/>
    </w:rPr>
  </w:style>
  <w:style w:type="character" w:styleId="a5">
    <w:name w:val="Hyperlink"/>
    <w:uiPriority w:val="99"/>
    <w:unhideWhenUsed/>
    <w:rsid w:val="00C74CD3"/>
    <w:rPr>
      <w:color w:val="0563C1"/>
      <w:u w:val="single"/>
    </w:rPr>
  </w:style>
  <w:style w:type="character" w:customStyle="1" w:styleId="fontstyle01">
    <w:name w:val="fontstyle01"/>
    <w:rsid w:val="00C74CD3"/>
    <w:rPr>
      <w:rFonts w:ascii="AdvTT86d47313" w:hAnsi="AdvTT86d47313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a6">
    <w:name w:val="页眉 字符"/>
    <w:uiPriority w:val="99"/>
    <w:rsid w:val="00C74CD3"/>
    <w:rPr>
      <w:rFonts w:ascii="Tahoma" w:eastAsia="微软雅黑" w:hAnsi="Tahoma"/>
      <w:kern w:val="0"/>
      <w:sz w:val="18"/>
      <w:szCs w:val="18"/>
    </w:rPr>
  </w:style>
  <w:style w:type="character" w:customStyle="1" w:styleId="a7">
    <w:name w:val="页脚 字符"/>
    <w:uiPriority w:val="99"/>
    <w:rsid w:val="00C74CD3"/>
    <w:rPr>
      <w:rFonts w:ascii="Tahoma" w:eastAsia="微软雅黑" w:hAnsi="Tahoma"/>
      <w:kern w:val="0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C74CD3"/>
  </w:style>
  <w:style w:type="paragraph" w:styleId="a9">
    <w:name w:val="Balloon Text"/>
    <w:basedOn w:val="a"/>
    <w:link w:val="aa"/>
    <w:uiPriority w:val="99"/>
    <w:semiHidden/>
    <w:unhideWhenUsed/>
    <w:rsid w:val="00C74CD3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uiPriority w:val="99"/>
    <w:semiHidden/>
    <w:rsid w:val="00C74CD3"/>
    <w:rPr>
      <w:rFonts w:ascii="Tahoma" w:eastAsia="微软雅黑" w:hAnsi="Tahoma" w:cs="Times New Roman"/>
      <w:kern w:val="0"/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C74CD3"/>
    <w:rPr>
      <w:rFonts w:ascii="Tahoma" w:eastAsia="微软雅黑" w:hAnsi="Tahoma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C74CD3"/>
    <w:pPr>
      <w:spacing w:after="0"/>
      <w:jc w:val="center"/>
    </w:pPr>
    <w:rPr>
      <w:rFonts w:cs="Tahoma"/>
      <w:noProof/>
    </w:rPr>
  </w:style>
  <w:style w:type="character" w:customStyle="1" w:styleId="EndNoteBibliographyTitle0">
    <w:name w:val="EndNote Bibliography Title 字符"/>
    <w:link w:val="EndNoteBibliographyTitle"/>
    <w:rsid w:val="00C74CD3"/>
    <w:rPr>
      <w:rFonts w:ascii="Tahoma" w:eastAsia="微软雅黑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C74CD3"/>
    <w:pPr>
      <w:jc w:val="both"/>
    </w:pPr>
    <w:rPr>
      <w:rFonts w:cs="Tahoma"/>
      <w:noProof/>
    </w:rPr>
  </w:style>
  <w:style w:type="character" w:customStyle="1" w:styleId="EndNoteBibliography0">
    <w:name w:val="EndNote Bibliography 字符"/>
    <w:link w:val="EndNoteBibliography"/>
    <w:rsid w:val="00C74CD3"/>
    <w:rPr>
      <w:rFonts w:ascii="Tahoma" w:eastAsia="微软雅黑" w:hAnsi="Tahoma" w:cs="Tahoma"/>
      <w:noProof/>
      <w:kern w:val="0"/>
      <w:sz w:val="22"/>
    </w:rPr>
  </w:style>
  <w:style w:type="character" w:customStyle="1" w:styleId="Ab">
    <w:name w:val="无 A"/>
    <w:rsid w:val="007D2B0E"/>
  </w:style>
  <w:style w:type="paragraph" w:customStyle="1" w:styleId="AA0">
    <w:name w:val="正文 A A"/>
    <w:rsid w:val="007D2B0E"/>
    <w:pPr>
      <w:widowControl w:val="0"/>
      <w:spacing w:after="200" w:line="480" w:lineRule="auto"/>
      <w:jc w:val="both"/>
    </w:pPr>
    <w:rPr>
      <w:rFonts w:ascii="Tahoma" w:eastAsia="Arial Unicode MS" w:hAnsi="Tahoma" w:cs="Arial Unicode MS"/>
      <w:color w:val="000000"/>
      <w:kern w:val="0"/>
      <w:sz w:val="22"/>
      <w:u w:color="000000"/>
    </w:rPr>
  </w:style>
  <w:style w:type="paragraph" w:styleId="ac">
    <w:name w:val="Normal (Web)"/>
    <w:basedOn w:val="a"/>
    <w:uiPriority w:val="99"/>
    <w:semiHidden/>
    <w:unhideWhenUsed/>
    <w:rsid w:val="00B008F2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Acknowledgement">
    <w:name w:val="Acknowledgement"/>
    <w:basedOn w:val="a"/>
    <w:rsid w:val="0094023F"/>
    <w:pPr>
      <w:adjustRightInd/>
      <w:snapToGrid/>
      <w:spacing w:before="120" w:after="0"/>
      <w:ind w:left="720" w:hanging="720"/>
    </w:pPr>
    <w:rPr>
      <w:rFonts w:ascii="Times New Roman" w:eastAsia="Times New Roman" w:hAnsi="Times New Roman"/>
      <w:sz w:val="24"/>
      <w:szCs w:val="24"/>
      <w:lang w:eastAsia="en-US"/>
    </w:rPr>
  </w:style>
  <w:style w:type="character" w:styleId="ad">
    <w:name w:val="annotation reference"/>
    <w:basedOn w:val="a0"/>
    <w:uiPriority w:val="99"/>
    <w:semiHidden/>
    <w:unhideWhenUsed/>
    <w:rsid w:val="009121EE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121EE"/>
  </w:style>
  <w:style w:type="character" w:customStyle="1" w:styleId="af">
    <w:name w:val="批注文字 字符"/>
    <w:basedOn w:val="a0"/>
    <w:link w:val="ae"/>
    <w:uiPriority w:val="99"/>
    <w:semiHidden/>
    <w:rsid w:val="009121EE"/>
    <w:rPr>
      <w:rFonts w:ascii="Tahoma" w:eastAsia="微软雅黑" w:hAnsi="Tahoma" w:cs="Times New Roman"/>
      <w:kern w:val="0"/>
      <w:sz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121EE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121EE"/>
    <w:rPr>
      <w:rFonts w:ascii="Tahoma" w:eastAsia="微软雅黑" w:hAnsi="Tahoma" w:cs="Times New Roman"/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yuhuan</dc:creator>
  <cp:lastModifiedBy>王 方芳</cp:lastModifiedBy>
  <cp:revision>9</cp:revision>
  <dcterms:created xsi:type="dcterms:W3CDTF">2021-10-19T05:17:00Z</dcterms:created>
  <dcterms:modified xsi:type="dcterms:W3CDTF">2021-12-03T03:57:00Z</dcterms:modified>
</cp:coreProperties>
</file>